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9FACE1" w14:textId="77777777" w:rsidR="00C34928" w:rsidRDefault="00C34928" w:rsidP="00C34928">
      <w:pPr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  <w:t>Telephone clinic care survey: For patients</w:t>
      </w:r>
    </w:p>
    <w:p w14:paraId="2AB7F920" w14:textId="77777777" w:rsidR="00C34928" w:rsidRDefault="00C34928" w:rsidP="00C34928">
      <w:pPr>
        <w:rPr>
          <w:sz w:val="20"/>
          <w:szCs w:val="20"/>
        </w:rPr>
      </w:pPr>
      <w:proofErr w:type="spellStart"/>
      <w:r>
        <w:rPr>
          <w:sz w:val="20"/>
          <w:szCs w:val="20"/>
        </w:rPr>
        <w:t>Thankyou</w:t>
      </w:r>
      <w:proofErr w:type="spellEnd"/>
      <w:r>
        <w:rPr>
          <w:sz w:val="20"/>
          <w:szCs w:val="20"/>
        </w:rPr>
        <w:t xml:space="preserve"> for agreeing to participate in this questionnaire study. The feedback you provide will be anonymised and will be invaluable to help us improve the telephone antenatal clinic.</w:t>
      </w:r>
    </w:p>
    <w:p w14:paraId="6EDCFBBE" w14:textId="77777777" w:rsidR="00C34928" w:rsidRDefault="00C34928" w:rsidP="00C34928">
      <w:pPr>
        <w:rPr>
          <w:sz w:val="20"/>
          <w:szCs w:val="20"/>
        </w:rPr>
      </w:pPr>
      <w:r>
        <w:rPr>
          <w:sz w:val="20"/>
          <w:szCs w:val="20"/>
        </w:rPr>
        <w:t>For each of the questions below, please choose from 1 to 5, where 1 is very poor and 5 is very good. Rating scale: 1=very poor, 2=poor, 3=average, 4=good, 5=very good</w:t>
      </w:r>
    </w:p>
    <w:p w14:paraId="2EB28DED" w14:textId="77777777" w:rsidR="00C34928" w:rsidRDefault="00C34928" w:rsidP="00C34928">
      <w:pPr>
        <w:rPr>
          <w:sz w:val="20"/>
          <w:szCs w:val="20"/>
        </w:rPr>
      </w:pPr>
      <w:r>
        <w:rPr>
          <w:sz w:val="20"/>
          <w:szCs w:val="20"/>
        </w:rPr>
        <w:t xml:space="preserve">The questions relate to your experience of your telephone clinic consultation(s) only with a doctor from the University Hospitals of Leicester.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791"/>
        <w:gridCol w:w="3215"/>
      </w:tblGrid>
      <w:tr w:rsidR="00C34928" w14:paraId="1F97B189" w14:textId="77777777" w:rsidTr="00C34928">
        <w:tc>
          <w:tcPr>
            <w:tcW w:w="5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FB9823" w14:textId="77777777" w:rsidR="00C34928" w:rsidRDefault="00C34928">
            <w:pPr>
              <w:pStyle w:val="xmsonormal"/>
              <w:spacing w:line="254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Question</w:t>
            </w:r>
          </w:p>
        </w:tc>
        <w:tc>
          <w:tcPr>
            <w:tcW w:w="32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0844CA" w14:textId="77777777" w:rsidR="00C34928" w:rsidRDefault="00C34928">
            <w:pPr>
              <w:pStyle w:val="xmsonormal"/>
              <w:spacing w:line="254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 xml:space="preserve">Rating:  on a scale of 1-5. </w:t>
            </w:r>
          </w:p>
          <w:p w14:paraId="2D43DD90" w14:textId="77777777" w:rsidR="00C34928" w:rsidRDefault="00C34928">
            <w:pPr>
              <w:pStyle w:val="xmsonormal"/>
              <w:spacing w:line="254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Rating scale: 1=very poor, 2=poor, 3=average, 4=good, 5=very good</w:t>
            </w:r>
          </w:p>
        </w:tc>
      </w:tr>
      <w:tr w:rsidR="00C34928" w14:paraId="4D03C827" w14:textId="77777777" w:rsidTr="00C34928">
        <w:tc>
          <w:tcPr>
            <w:tcW w:w="59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828E8B" w14:textId="77777777" w:rsidR="00C34928" w:rsidRDefault="00C34928">
            <w:pPr>
              <w:pStyle w:val="xmsonormal"/>
              <w:spacing w:line="254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 xml:space="preserve">Ease of scheduling your virtual clinic appointment: </w:t>
            </w:r>
          </w:p>
        </w:tc>
        <w:tc>
          <w:tcPr>
            <w:tcW w:w="3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A31FB2" w14:textId="77777777" w:rsidR="00C34928" w:rsidRDefault="00C34928">
            <w:pPr>
              <w:pStyle w:val="xmsonormal"/>
              <w:spacing w:line="254" w:lineRule="auto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/5</w:t>
            </w:r>
          </w:p>
        </w:tc>
      </w:tr>
      <w:tr w:rsidR="00C34928" w14:paraId="32A24F79" w14:textId="77777777" w:rsidTr="00C34928">
        <w:tc>
          <w:tcPr>
            <w:tcW w:w="59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226DDD" w14:textId="77777777" w:rsidR="00C34928" w:rsidRDefault="00C34928">
            <w:pPr>
              <w:pStyle w:val="xmsonormal"/>
              <w:spacing w:line="254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 xml:space="preserve">Convenience of virtual clinic times and dates: </w:t>
            </w:r>
          </w:p>
        </w:tc>
        <w:tc>
          <w:tcPr>
            <w:tcW w:w="3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DD8E21" w14:textId="77777777" w:rsidR="00C34928" w:rsidRDefault="00C34928">
            <w:pPr>
              <w:pStyle w:val="xmsonormal"/>
              <w:spacing w:line="254" w:lineRule="auto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/5</w:t>
            </w:r>
          </w:p>
        </w:tc>
      </w:tr>
      <w:tr w:rsidR="00C34928" w14:paraId="197A0311" w14:textId="77777777" w:rsidTr="00C34928">
        <w:tc>
          <w:tcPr>
            <w:tcW w:w="59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CF9360" w14:textId="77777777" w:rsidR="00C34928" w:rsidRDefault="00C34928">
            <w:pPr>
              <w:pStyle w:val="xmsonormal"/>
              <w:spacing w:line="254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 xml:space="preserve">Ease of connecting for your virtual appointments: </w:t>
            </w:r>
          </w:p>
        </w:tc>
        <w:tc>
          <w:tcPr>
            <w:tcW w:w="3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55891E" w14:textId="77777777" w:rsidR="00C34928" w:rsidRDefault="00C34928">
            <w:pPr>
              <w:pStyle w:val="xmsonormal"/>
              <w:spacing w:line="254" w:lineRule="auto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/5</w:t>
            </w:r>
          </w:p>
        </w:tc>
      </w:tr>
      <w:tr w:rsidR="00C34928" w14:paraId="0572F02F" w14:textId="77777777" w:rsidTr="00C34928">
        <w:tc>
          <w:tcPr>
            <w:tcW w:w="59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D45B5E" w14:textId="77777777" w:rsidR="00C34928" w:rsidRDefault="00C34928">
            <w:pPr>
              <w:pStyle w:val="xmsonormal"/>
              <w:spacing w:line="254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 xml:space="preserve">Quality of connection during virtual appointments: </w:t>
            </w:r>
          </w:p>
        </w:tc>
        <w:tc>
          <w:tcPr>
            <w:tcW w:w="3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C22E32" w14:textId="77777777" w:rsidR="00C34928" w:rsidRDefault="00C34928">
            <w:pPr>
              <w:pStyle w:val="xmsonormal"/>
              <w:spacing w:line="254" w:lineRule="auto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/5</w:t>
            </w:r>
          </w:p>
        </w:tc>
      </w:tr>
      <w:tr w:rsidR="00C34928" w14:paraId="4A8B98EB" w14:textId="77777777" w:rsidTr="00C34928">
        <w:tc>
          <w:tcPr>
            <w:tcW w:w="59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750182" w14:textId="77777777" w:rsidR="00C34928" w:rsidRDefault="00C34928">
            <w:pPr>
              <w:pStyle w:val="xmsonormal"/>
              <w:spacing w:line="254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Ease of sending scans via email: (if applicable)</w:t>
            </w:r>
          </w:p>
        </w:tc>
        <w:tc>
          <w:tcPr>
            <w:tcW w:w="3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C7A82E" w14:textId="77777777" w:rsidR="00C34928" w:rsidRDefault="00C34928">
            <w:pPr>
              <w:pStyle w:val="xmsonormal"/>
              <w:spacing w:line="254" w:lineRule="auto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/5</w:t>
            </w:r>
          </w:p>
        </w:tc>
      </w:tr>
      <w:tr w:rsidR="00C34928" w14:paraId="67B278DE" w14:textId="77777777" w:rsidTr="00C34928">
        <w:tc>
          <w:tcPr>
            <w:tcW w:w="59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764FA7" w14:textId="77777777" w:rsidR="00C34928" w:rsidRDefault="00C34928">
            <w:pPr>
              <w:pStyle w:val="xmsonormal"/>
              <w:spacing w:line="254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 xml:space="preserve">Ease of sending scans via </w:t>
            </w:r>
            <w:proofErr w:type="spellStart"/>
            <w:r>
              <w:rPr>
                <w:sz w:val="20"/>
                <w:szCs w:val="20"/>
                <w:lang w:eastAsia="en-US"/>
              </w:rPr>
              <w:t>whatsapp</w:t>
            </w:r>
            <w:proofErr w:type="spellEnd"/>
            <w:r>
              <w:rPr>
                <w:sz w:val="20"/>
                <w:szCs w:val="20"/>
                <w:lang w:eastAsia="en-US"/>
              </w:rPr>
              <w:t>: (if applicable)</w:t>
            </w:r>
          </w:p>
        </w:tc>
        <w:tc>
          <w:tcPr>
            <w:tcW w:w="3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DAA32B" w14:textId="77777777" w:rsidR="00C34928" w:rsidRDefault="00C34928">
            <w:pPr>
              <w:pStyle w:val="xmsonormal"/>
              <w:spacing w:line="254" w:lineRule="auto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/5</w:t>
            </w:r>
          </w:p>
        </w:tc>
      </w:tr>
      <w:tr w:rsidR="00C34928" w14:paraId="3BAFDDF4" w14:textId="77777777" w:rsidTr="00C34928">
        <w:tc>
          <w:tcPr>
            <w:tcW w:w="59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D3CB18" w14:textId="77777777" w:rsidR="00C34928" w:rsidRDefault="00C34928">
            <w:pPr>
              <w:pStyle w:val="xmsonormal"/>
              <w:spacing w:line="254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 xml:space="preserve">How well the doctor explained her role in your care: </w:t>
            </w:r>
          </w:p>
        </w:tc>
        <w:tc>
          <w:tcPr>
            <w:tcW w:w="3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232785" w14:textId="77777777" w:rsidR="00C34928" w:rsidRDefault="00C34928">
            <w:pPr>
              <w:pStyle w:val="xmsonormal"/>
              <w:spacing w:line="254" w:lineRule="auto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/5</w:t>
            </w:r>
          </w:p>
        </w:tc>
      </w:tr>
      <w:tr w:rsidR="00C34928" w14:paraId="1B2F9200" w14:textId="77777777" w:rsidTr="00C34928">
        <w:tc>
          <w:tcPr>
            <w:tcW w:w="59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E29BCD" w14:textId="77777777" w:rsidR="00C34928" w:rsidRDefault="00C34928">
            <w:pPr>
              <w:pStyle w:val="xmsonormal"/>
              <w:spacing w:line="254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Friendliness/courtesy of doctor</w:t>
            </w:r>
          </w:p>
        </w:tc>
        <w:tc>
          <w:tcPr>
            <w:tcW w:w="3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7FF038" w14:textId="77777777" w:rsidR="00C34928" w:rsidRDefault="00C34928">
            <w:pPr>
              <w:pStyle w:val="xmsonormal"/>
              <w:spacing w:line="254" w:lineRule="auto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/5</w:t>
            </w:r>
          </w:p>
        </w:tc>
      </w:tr>
      <w:tr w:rsidR="00C34928" w14:paraId="1969DB71" w14:textId="77777777" w:rsidTr="00C34928">
        <w:tc>
          <w:tcPr>
            <w:tcW w:w="59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00D4EF" w14:textId="77777777" w:rsidR="00C34928" w:rsidRDefault="00C34928">
            <w:pPr>
              <w:pStyle w:val="xmsonormal"/>
              <w:spacing w:line="254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Explanation of plan for next appointment(s) and follow-up</w:t>
            </w:r>
          </w:p>
        </w:tc>
        <w:tc>
          <w:tcPr>
            <w:tcW w:w="3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F57A84" w14:textId="77777777" w:rsidR="00C34928" w:rsidRDefault="00C34928">
            <w:pPr>
              <w:pStyle w:val="xmsonormal"/>
              <w:spacing w:line="254" w:lineRule="auto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/5</w:t>
            </w:r>
          </w:p>
        </w:tc>
      </w:tr>
      <w:tr w:rsidR="00C34928" w14:paraId="6024C4AA" w14:textId="77777777" w:rsidTr="00C34928">
        <w:tc>
          <w:tcPr>
            <w:tcW w:w="59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144E74" w14:textId="77777777" w:rsidR="00C34928" w:rsidRDefault="00C34928">
            <w:pPr>
              <w:pStyle w:val="xmsonormal"/>
              <w:spacing w:line="254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Skill and knowledge of the doctor</w:t>
            </w:r>
          </w:p>
        </w:tc>
        <w:tc>
          <w:tcPr>
            <w:tcW w:w="3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1267CB" w14:textId="77777777" w:rsidR="00C34928" w:rsidRDefault="00C34928">
            <w:pPr>
              <w:pStyle w:val="xmsonormal"/>
              <w:spacing w:line="254" w:lineRule="auto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/5</w:t>
            </w:r>
          </w:p>
        </w:tc>
      </w:tr>
      <w:tr w:rsidR="00C34928" w14:paraId="685FD4F2" w14:textId="77777777" w:rsidTr="00C34928">
        <w:tc>
          <w:tcPr>
            <w:tcW w:w="59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999980" w14:textId="77777777" w:rsidR="00C34928" w:rsidRDefault="00C34928">
            <w:pPr>
              <w:pStyle w:val="xmsonormal"/>
              <w:spacing w:line="254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Degree to which the doctor took time to listen to you</w:t>
            </w:r>
          </w:p>
        </w:tc>
        <w:tc>
          <w:tcPr>
            <w:tcW w:w="3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A2CB59" w14:textId="77777777" w:rsidR="00C34928" w:rsidRDefault="00C34928">
            <w:pPr>
              <w:pStyle w:val="xmsonormal"/>
              <w:spacing w:line="254" w:lineRule="auto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/5</w:t>
            </w:r>
          </w:p>
        </w:tc>
      </w:tr>
      <w:tr w:rsidR="00C34928" w14:paraId="01D5A07F" w14:textId="77777777" w:rsidTr="00C34928">
        <w:tc>
          <w:tcPr>
            <w:tcW w:w="59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7929EC" w14:textId="77777777" w:rsidR="00C34928" w:rsidRDefault="00C34928">
            <w:pPr>
              <w:pStyle w:val="xmsonormal"/>
              <w:spacing w:line="254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Degree to which doctor helped you to make informed decisions</w:t>
            </w:r>
          </w:p>
        </w:tc>
        <w:tc>
          <w:tcPr>
            <w:tcW w:w="3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4A0CB1" w14:textId="77777777" w:rsidR="00C34928" w:rsidRDefault="00C34928">
            <w:pPr>
              <w:pStyle w:val="xmsonormal"/>
              <w:spacing w:line="254" w:lineRule="auto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/5</w:t>
            </w:r>
          </w:p>
        </w:tc>
      </w:tr>
      <w:tr w:rsidR="00C34928" w14:paraId="5B02848F" w14:textId="77777777" w:rsidTr="00C34928">
        <w:tc>
          <w:tcPr>
            <w:tcW w:w="59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7AD278" w14:textId="77777777" w:rsidR="00C34928" w:rsidRDefault="00C34928">
            <w:pPr>
              <w:pStyle w:val="xmsonormal"/>
              <w:spacing w:line="254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Doctor’s concern for  and ability to answer your questions and worries:</w:t>
            </w:r>
          </w:p>
        </w:tc>
        <w:tc>
          <w:tcPr>
            <w:tcW w:w="3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E9377D" w14:textId="77777777" w:rsidR="00C34928" w:rsidRDefault="00C34928">
            <w:pPr>
              <w:pStyle w:val="xmsonormal"/>
              <w:spacing w:line="254" w:lineRule="auto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/5</w:t>
            </w:r>
          </w:p>
        </w:tc>
      </w:tr>
      <w:tr w:rsidR="00C34928" w14:paraId="002B2D39" w14:textId="77777777" w:rsidTr="00C34928">
        <w:tc>
          <w:tcPr>
            <w:tcW w:w="59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A44D1A" w14:textId="77777777" w:rsidR="00C34928" w:rsidRDefault="00C34928">
            <w:pPr>
              <w:pStyle w:val="xmsonormal"/>
              <w:spacing w:line="254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Were you asked COVID screening questions?</w:t>
            </w:r>
          </w:p>
        </w:tc>
        <w:tc>
          <w:tcPr>
            <w:tcW w:w="3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2E882E" w14:textId="77777777" w:rsidR="00C34928" w:rsidRDefault="00C34928">
            <w:pPr>
              <w:pStyle w:val="xmsonormal"/>
              <w:spacing w:line="254" w:lineRule="auto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 xml:space="preserve">No </w:t>
            </w:r>
          </w:p>
        </w:tc>
      </w:tr>
      <w:tr w:rsidR="00C34928" w14:paraId="14E214C5" w14:textId="77777777" w:rsidTr="00C34928">
        <w:tc>
          <w:tcPr>
            <w:tcW w:w="59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729563" w14:textId="77777777" w:rsidR="00C34928" w:rsidRDefault="00C34928">
            <w:pPr>
              <w:pStyle w:val="xmsonormal"/>
              <w:spacing w:line="254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Did the consultation feel private?</w:t>
            </w:r>
          </w:p>
        </w:tc>
        <w:tc>
          <w:tcPr>
            <w:tcW w:w="3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D9BADA" w14:textId="77777777" w:rsidR="00C34928" w:rsidRDefault="00C34928">
            <w:pPr>
              <w:pStyle w:val="xmsonormal"/>
              <w:spacing w:line="254" w:lineRule="auto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Yes</w:t>
            </w:r>
          </w:p>
        </w:tc>
      </w:tr>
      <w:tr w:rsidR="00C34928" w14:paraId="60CED71D" w14:textId="77777777" w:rsidTr="00C34928">
        <w:tc>
          <w:tcPr>
            <w:tcW w:w="59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4391DF" w14:textId="77777777" w:rsidR="00C34928" w:rsidRDefault="00C34928">
            <w:pPr>
              <w:pStyle w:val="xmsonormal"/>
              <w:spacing w:line="254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 xml:space="preserve">Satisfaction with Virtual appointments </w:t>
            </w:r>
          </w:p>
        </w:tc>
        <w:tc>
          <w:tcPr>
            <w:tcW w:w="3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3FFCB6" w14:textId="77777777" w:rsidR="00C34928" w:rsidRDefault="00C34928">
            <w:pPr>
              <w:pStyle w:val="xmsonormal"/>
              <w:spacing w:line="254" w:lineRule="auto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/5</w:t>
            </w:r>
          </w:p>
        </w:tc>
      </w:tr>
      <w:tr w:rsidR="00C34928" w14:paraId="4177DE38" w14:textId="77777777" w:rsidTr="00C34928">
        <w:tc>
          <w:tcPr>
            <w:tcW w:w="59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1F5D41" w14:textId="77777777" w:rsidR="00C34928" w:rsidRDefault="00C34928">
            <w:pPr>
              <w:pStyle w:val="xmsonormal"/>
              <w:spacing w:line="254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Likelihood of recommending virtual appointments/your prenatal care doctor</w:t>
            </w:r>
          </w:p>
        </w:tc>
        <w:tc>
          <w:tcPr>
            <w:tcW w:w="3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499222" w14:textId="77777777" w:rsidR="00C34928" w:rsidRDefault="00C34928">
            <w:pPr>
              <w:pStyle w:val="xmsonormal"/>
              <w:spacing w:line="254" w:lineRule="auto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/5</w:t>
            </w:r>
          </w:p>
        </w:tc>
      </w:tr>
      <w:tr w:rsidR="00C34928" w14:paraId="5BB11F73" w14:textId="77777777" w:rsidTr="00C34928">
        <w:tc>
          <w:tcPr>
            <w:tcW w:w="59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94E934" w14:textId="77777777" w:rsidR="00C34928" w:rsidRDefault="00C34928">
            <w:pPr>
              <w:pStyle w:val="xmsonormal"/>
              <w:spacing w:line="254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Likelihood that you will continue to seek care from UHL</w:t>
            </w:r>
          </w:p>
        </w:tc>
        <w:tc>
          <w:tcPr>
            <w:tcW w:w="3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C34815" w14:textId="77777777" w:rsidR="00C34928" w:rsidRDefault="00C34928">
            <w:pPr>
              <w:pStyle w:val="xmsonormal"/>
              <w:spacing w:line="254" w:lineRule="auto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/5</w:t>
            </w:r>
          </w:p>
        </w:tc>
      </w:tr>
      <w:tr w:rsidR="00C34928" w14:paraId="4E7B3B3F" w14:textId="77777777" w:rsidTr="00C34928">
        <w:tc>
          <w:tcPr>
            <w:tcW w:w="59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10661B" w14:textId="77777777" w:rsidR="00C34928" w:rsidRDefault="00C34928">
            <w:pPr>
              <w:pStyle w:val="xmsonormal"/>
              <w:spacing w:line="254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Did you receive your patient information leaflets as discussed?</w:t>
            </w:r>
          </w:p>
        </w:tc>
        <w:tc>
          <w:tcPr>
            <w:tcW w:w="3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29DFCA" w14:textId="77777777" w:rsidR="00C34928" w:rsidRDefault="00C34928">
            <w:pPr>
              <w:pStyle w:val="xmsonormal"/>
              <w:spacing w:line="254" w:lineRule="auto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o</w:t>
            </w:r>
          </w:p>
        </w:tc>
      </w:tr>
      <w:tr w:rsidR="00C34928" w14:paraId="3FDD1270" w14:textId="77777777" w:rsidTr="00C34928">
        <w:tc>
          <w:tcPr>
            <w:tcW w:w="59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9CCB2F" w14:textId="77777777" w:rsidR="00C34928" w:rsidRDefault="00C34928">
            <w:pPr>
              <w:pStyle w:val="xmsonormal"/>
              <w:spacing w:line="254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Would you rather have a virtual clinic appointment or a traditional appointment?</w:t>
            </w:r>
          </w:p>
        </w:tc>
        <w:tc>
          <w:tcPr>
            <w:tcW w:w="3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2BA81C" w14:textId="77777777" w:rsidR="00C34928" w:rsidRDefault="00C34928">
            <w:pPr>
              <w:pStyle w:val="xmsonormal"/>
              <w:spacing w:line="254" w:lineRule="auto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virtual</w:t>
            </w:r>
          </w:p>
        </w:tc>
      </w:tr>
      <w:tr w:rsidR="00C34928" w14:paraId="2A576367" w14:textId="77777777" w:rsidTr="00C34928">
        <w:tc>
          <w:tcPr>
            <w:tcW w:w="59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192B7B" w14:textId="77777777" w:rsidR="00C34928" w:rsidRDefault="00C34928">
            <w:pPr>
              <w:pStyle w:val="xmsonormal"/>
              <w:spacing w:line="254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umber of telephone clinic appointments?</w:t>
            </w:r>
          </w:p>
        </w:tc>
        <w:tc>
          <w:tcPr>
            <w:tcW w:w="3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A5CA87" w14:textId="77777777" w:rsidR="00C34928" w:rsidRDefault="00C34928">
            <w:pPr>
              <w:pStyle w:val="xmsonormal"/>
              <w:spacing w:line="254" w:lineRule="auto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 </w:t>
            </w:r>
          </w:p>
        </w:tc>
      </w:tr>
      <w:tr w:rsidR="00C34928" w14:paraId="3987A95F" w14:textId="77777777" w:rsidTr="00C34928">
        <w:tc>
          <w:tcPr>
            <w:tcW w:w="59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8D2F65" w14:textId="77777777" w:rsidR="00C34928" w:rsidRDefault="00C34928">
            <w:pPr>
              <w:pStyle w:val="xmsonormal"/>
              <w:spacing w:line="254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 xml:space="preserve">Overall quality, inclusive of the technology element  on a scale of 1-10:       </w:t>
            </w:r>
          </w:p>
        </w:tc>
        <w:tc>
          <w:tcPr>
            <w:tcW w:w="3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6032BF" w14:textId="77777777" w:rsidR="00C34928" w:rsidRDefault="00C34928">
            <w:pPr>
              <w:pStyle w:val="xmsonormal"/>
              <w:spacing w:line="254" w:lineRule="auto"/>
              <w:ind w:left="720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/10</w:t>
            </w:r>
          </w:p>
        </w:tc>
      </w:tr>
      <w:tr w:rsidR="00C34928" w14:paraId="3C986C5C" w14:textId="77777777" w:rsidTr="00C34928">
        <w:tc>
          <w:tcPr>
            <w:tcW w:w="59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796F24" w14:textId="77777777" w:rsidR="00C34928" w:rsidRDefault="00C34928">
            <w:pPr>
              <w:pStyle w:val="xmsonormal"/>
              <w:spacing w:line="254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Overall quality, exclusive of the technology element on a scale of 1-10:       </w:t>
            </w:r>
          </w:p>
        </w:tc>
        <w:tc>
          <w:tcPr>
            <w:tcW w:w="3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A97272" w14:textId="77777777" w:rsidR="00C34928" w:rsidRDefault="00C34928">
            <w:pPr>
              <w:pStyle w:val="xmsonormal"/>
              <w:spacing w:line="254" w:lineRule="auto"/>
              <w:ind w:left="720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/10</w:t>
            </w:r>
          </w:p>
        </w:tc>
      </w:tr>
      <w:tr w:rsidR="00C34928" w14:paraId="7078A593" w14:textId="77777777" w:rsidTr="00C34928">
        <w:tc>
          <w:tcPr>
            <w:tcW w:w="59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81E34F" w14:textId="77777777" w:rsidR="00C34928" w:rsidRDefault="00C34928">
            <w:pPr>
              <w:pStyle w:val="xmsonormal"/>
              <w:spacing w:line="254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What was the best part about the virtual clinic appointment? (please outline your reasons)</w:t>
            </w:r>
          </w:p>
        </w:tc>
        <w:tc>
          <w:tcPr>
            <w:tcW w:w="3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FA1808" w14:textId="77777777" w:rsidR="00C34928" w:rsidRDefault="00C34928">
            <w:pPr>
              <w:rPr>
                <w:sz w:val="20"/>
                <w:szCs w:val="20"/>
              </w:rPr>
            </w:pPr>
          </w:p>
        </w:tc>
      </w:tr>
      <w:tr w:rsidR="00C34928" w14:paraId="23AEB6B9" w14:textId="77777777" w:rsidTr="00C34928">
        <w:tc>
          <w:tcPr>
            <w:tcW w:w="59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74DADB" w14:textId="77777777" w:rsidR="00C34928" w:rsidRDefault="00C34928">
            <w:pPr>
              <w:pStyle w:val="xmsonormal"/>
              <w:spacing w:line="254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How could the virtual clinic be improved? (please outline your answer below)</w:t>
            </w:r>
          </w:p>
        </w:tc>
        <w:tc>
          <w:tcPr>
            <w:tcW w:w="3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FCF77A" w14:textId="77777777" w:rsidR="00C34928" w:rsidRDefault="00C34928">
            <w:pPr>
              <w:rPr>
                <w:sz w:val="20"/>
                <w:szCs w:val="20"/>
              </w:rPr>
            </w:pPr>
          </w:p>
        </w:tc>
      </w:tr>
      <w:tr w:rsidR="00C34928" w14:paraId="3E3DDD62" w14:textId="77777777" w:rsidTr="00C34928">
        <w:tc>
          <w:tcPr>
            <w:tcW w:w="59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A4A1EA" w14:textId="77777777" w:rsidR="00C34928" w:rsidRDefault="00C34928">
            <w:pPr>
              <w:pStyle w:val="xmsonormal"/>
              <w:spacing w:line="254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umber of previous pregnancies and children?</w:t>
            </w:r>
          </w:p>
        </w:tc>
        <w:tc>
          <w:tcPr>
            <w:tcW w:w="3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E44528" w14:textId="77777777" w:rsidR="00C34928" w:rsidRDefault="00C34928">
            <w:pPr>
              <w:pStyle w:val="xmsonormal"/>
              <w:spacing w:line="254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 </w:t>
            </w:r>
          </w:p>
        </w:tc>
      </w:tr>
      <w:tr w:rsidR="00C34928" w14:paraId="11652B4A" w14:textId="77777777" w:rsidTr="00C34928">
        <w:tc>
          <w:tcPr>
            <w:tcW w:w="59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62D356" w14:textId="77777777" w:rsidR="00C34928" w:rsidRDefault="00C34928">
            <w:pPr>
              <w:pStyle w:val="xmsonormal"/>
              <w:spacing w:line="254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Ethnicity</w:t>
            </w:r>
          </w:p>
        </w:tc>
        <w:tc>
          <w:tcPr>
            <w:tcW w:w="3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52892B" w14:textId="77777777" w:rsidR="00C34928" w:rsidRDefault="00C34928">
            <w:pPr>
              <w:pStyle w:val="xmsonormal"/>
              <w:spacing w:line="254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 </w:t>
            </w:r>
          </w:p>
        </w:tc>
      </w:tr>
      <w:tr w:rsidR="00C34928" w14:paraId="46435063" w14:textId="77777777" w:rsidTr="00C34928">
        <w:tc>
          <w:tcPr>
            <w:tcW w:w="59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3A6250" w14:textId="77777777" w:rsidR="00C34928" w:rsidRDefault="00C34928">
            <w:pPr>
              <w:pStyle w:val="xmsonormal"/>
              <w:spacing w:line="254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 xml:space="preserve">Age: </w:t>
            </w:r>
          </w:p>
        </w:tc>
        <w:tc>
          <w:tcPr>
            <w:tcW w:w="3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DA8C40" w14:textId="77777777" w:rsidR="00C34928" w:rsidRDefault="00C34928">
            <w:pPr>
              <w:pStyle w:val="xmsonormal"/>
              <w:spacing w:line="254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 </w:t>
            </w:r>
          </w:p>
        </w:tc>
      </w:tr>
      <w:tr w:rsidR="00C34928" w14:paraId="78CA7DF8" w14:textId="77777777" w:rsidTr="00C34928">
        <w:trPr>
          <w:trHeight w:val="26"/>
        </w:trPr>
        <w:tc>
          <w:tcPr>
            <w:tcW w:w="59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6FB757" w14:textId="77777777" w:rsidR="00C34928" w:rsidRDefault="00C34928">
            <w:pPr>
              <w:pStyle w:val="xmsonormal"/>
              <w:spacing w:line="254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Smoking? Current or ex-smoker</w:t>
            </w:r>
          </w:p>
        </w:tc>
        <w:tc>
          <w:tcPr>
            <w:tcW w:w="3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D94220" w14:textId="77777777" w:rsidR="00C34928" w:rsidRDefault="00C34928">
            <w:pPr>
              <w:pStyle w:val="xmsonormal"/>
              <w:spacing w:line="254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 </w:t>
            </w:r>
          </w:p>
        </w:tc>
      </w:tr>
    </w:tbl>
    <w:p w14:paraId="31D1D731" w14:textId="77777777" w:rsidR="00933AB4" w:rsidRDefault="00861589"/>
    <w:sectPr w:rsidR="00933A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928"/>
    <w:rsid w:val="00107AE5"/>
    <w:rsid w:val="002752E2"/>
    <w:rsid w:val="00861589"/>
    <w:rsid w:val="00C34928"/>
    <w:rsid w:val="00E01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C8C1D"/>
  <w15:chartTrackingRefBased/>
  <w15:docId w15:val="{0AB73A55-3419-46D9-AE04-834B3ECD9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4928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_msonormal"/>
    <w:basedOn w:val="Normal"/>
    <w:rsid w:val="00C34928"/>
    <w:pPr>
      <w:spacing w:after="0" w:line="240" w:lineRule="auto"/>
    </w:pPr>
    <w:rPr>
      <w:rFonts w:ascii="Calibri" w:hAnsi="Calibri" w:cs="Calibri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221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0</Words>
  <Characters>1944</Characters>
  <Application>Microsoft Office Word</Application>
  <DocSecurity>0</DocSecurity>
  <Lines>16</Lines>
  <Paragraphs>4</Paragraphs>
  <ScaleCrop>false</ScaleCrop>
  <Company/>
  <LinksUpToDate>false</LinksUpToDate>
  <CharactersWithSpaces>2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Quinn</dc:creator>
  <cp:keywords/>
  <dc:description/>
  <cp:lastModifiedBy>Lauren Quinn</cp:lastModifiedBy>
  <cp:revision>2</cp:revision>
  <dcterms:created xsi:type="dcterms:W3CDTF">2021-08-30T10:18:00Z</dcterms:created>
  <dcterms:modified xsi:type="dcterms:W3CDTF">2021-08-30T10:18:00Z</dcterms:modified>
</cp:coreProperties>
</file>